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2923"/>
        <w:gridCol w:w="3511"/>
        <w:gridCol w:w="1548"/>
      </w:tblGrid>
      <w:tr w:rsidR="009F0099" w:rsidRPr="00054C00" w14:paraId="6452FCA3" w14:textId="77777777" w:rsidTr="007C0BFA">
        <w:tc>
          <w:tcPr>
            <w:tcW w:w="9350" w:type="dxa"/>
            <w:gridSpan w:val="4"/>
          </w:tcPr>
          <w:p w14:paraId="48E3C03F" w14:textId="1D1150A9" w:rsidR="009F0099" w:rsidRPr="00054C0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/>
              </w:rPr>
              <w:t>S</w:t>
            </w:r>
            <w:r w:rsidR="00664FB5">
              <w:rPr>
                <w:b/>
              </w:rPr>
              <w:t>1</w:t>
            </w:r>
            <w:r w:rsidRPr="00516E90">
              <w:rPr>
                <w:b/>
              </w:rPr>
              <w:t xml:space="preserve"> Table.</w:t>
            </w:r>
            <w:r>
              <w:rPr>
                <w:b/>
              </w:rPr>
              <w:t xml:space="preserve"> </w:t>
            </w:r>
            <w:r>
              <w:rPr>
                <w:bCs/>
              </w:rPr>
              <w:t xml:space="preserve">Details of diet scoring, comparing the foods included on the Life’s Essential 8 scoring by </w:t>
            </w:r>
            <w:proofErr w:type="gramStart"/>
            <w:r>
              <w:rPr>
                <w:bCs/>
              </w:rPr>
              <w:t>Lloyd-Jones</w:t>
            </w:r>
            <w:proofErr w:type="gramEnd"/>
            <w:r>
              <w:rPr>
                <w:bCs/>
              </w:rPr>
              <w:t xml:space="preserve"> et al. 2022 and the scoring used in the Atherosclerosis Risk in Communities (ARIC) Study based on diet item availability.</w:t>
            </w:r>
          </w:p>
        </w:tc>
      </w:tr>
      <w:tr w:rsidR="009F0099" w:rsidRPr="00516E90" w14:paraId="137058CB" w14:textId="77777777" w:rsidTr="007C0BFA">
        <w:tc>
          <w:tcPr>
            <w:tcW w:w="1368" w:type="dxa"/>
          </w:tcPr>
          <w:p w14:paraId="5EB2EB8E" w14:textId="77777777" w:rsidR="009F0099" w:rsidRPr="00516E90" w:rsidRDefault="009F0099" w:rsidP="00E3215F">
            <w:pPr>
              <w:tabs>
                <w:tab w:val="left" w:pos="461"/>
              </w:tabs>
              <w:rPr>
                <w:b/>
              </w:rPr>
            </w:pPr>
            <w:r w:rsidRPr="00516E90">
              <w:rPr>
                <w:b/>
              </w:rPr>
              <w:t>Diet Component</w:t>
            </w:r>
          </w:p>
        </w:tc>
        <w:tc>
          <w:tcPr>
            <w:tcW w:w="2923" w:type="dxa"/>
          </w:tcPr>
          <w:p w14:paraId="11038779" w14:textId="77777777" w:rsidR="009F0099" w:rsidRPr="00516E90" w:rsidRDefault="009F0099" w:rsidP="00E3215F">
            <w:pPr>
              <w:tabs>
                <w:tab w:val="left" w:pos="461"/>
              </w:tabs>
              <w:rPr>
                <w:b/>
              </w:rPr>
            </w:pPr>
            <w:r w:rsidRPr="00516E90">
              <w:rPr>
                <w:b/>
              </w:rPr>
              <w:t>L</w:t>
            </w:r>
            <w:r>
              <w:rPr>
                <w:b/>
              </w:rPr>
              <w:t>ife’s Essential 8 F</w:t>
            </w:r>
            <w:r w:rsidRPr="00516E90">
              <w:rPr>
                <w:b/>
              </w:rPr>
              <w:t>oods</w:t>
            </w:r>
          </w:p>
        </w:tc>
        <w:tc>
          <w:tcPr>
            <w:tcW w:w="3511" w:type="dxa"/>
          </w:tcPr>
          <w:p w14:paraId="4F70DB1D" w14:textId="77777777" w:rsidR="009F0099" w:rsidRPr="00516E90" w:rsidRDefault="009F0099" w:rsidP="00E3215F">
            <w:pPr>
              <w:tabs>
                <w:tab w:val="left" w:pos="461"/>
              </w:tabs>
              <w:rPr>
                <w:b/>
              </w:rPr>
            </w:pPr>
            <w:r w:rsidRPr="00516E90">
              <w:rPr>
                <w:b/>
              </w:rPr>
              <w:t xml:space="preserve">ARIC </w:t>
            </w:r>
            <w:r>
              <w:rPr>
                <w:b/>
              </w:rPr>
              <w:t>F</w:t>
            </w:r>
            <w:r w:rsidRPr="00516E90">
              <w:rPr>
                <w:b/>
              </w:rPr>
              <w:t>oods</w:t>
            </w:r>
          </w:p>
        </w:tc>
        <w:tc>
          <w:tcPr>
            <w:tcW w:w="1548" w:type="dxa"/>
          </w:tcPr>
          <w:p w14:paraId="3792BD2E" w14:textId="77777777" w:rsidR="009F0099" w:rsidRPr="00516E90" w:rsidRDefault="009F0099" w:rsidP="00E3215F">
            <w:pPr>
              <w:tabs>
                <w:tab w:val="left" w:pos="461"/>
              </w:tabs>
              <w:rPr>
                <w:b/>
              </w:rPr>
            </w:pPr>
            <w:r w:rsidRPr="00516E90">
              <w:rPr>
                <w:b/>
              </w:rPr>
              <w:t>Scoring</w:t>
            </w:r>
          </w:p>
        </w:tc>
      </w:tr>
      <w:tr w:rsidR="009F0099" w:rsidRPr="00516E90" w14:paraId="6068F19B" w14:textId="77777777" w:rsidTr="007C0BFA">
        <w:tc>
          <w:tcPr>
            <w:tcW w:w="1368" w:type="dxa"/>
          </w:tcPr>
          <w:p w14:paraId="580B175F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Fruits</w:t>
            </w:r>
          </w:p>
        </w:tc>
        <w:tc>
          <w:tcPr>
            <w:tcW w:w="2923" w:type="dxa"/>
          </w:tcPr>
          <w:p w14:paraId="3C8C771F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Fruits and fruit juices</w:t>
            </w:r>
          </w:p>
        </w:tc>
        <w:tc>
          <w:tcPr>
            <w:tcW w:w="3511" w:type="dxa"/>
          </w:tcPr>
          <w:p w14:paraId="73C2B168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Apples/pears, oranges, oranges/grapefruit juice, peaches/apricots/plums, bananas, other fruits</w:t>
            </w:r>
          </w:p>
        </w:tc>
        <w:tc>
          <w:tcPr>
            <w:tcW w:w="1548" w:type="dxa"/>
            <w:vMerge w:val="restart"/>
          </w:tcPr>
          <w:p w14:paraId="0F1CD81F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1 = Quintile 1</w:t>
            </w:r>
          </w:p>
          <w:p w14:paraId="609BE21F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2 = Quintile 2</w:t>
            </w:r>
          </w:p>
          <w:p w14:paraId="573E9654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3 = Quintile 3</w:t>
            </w:r>
          </w:p>
          <w:p w14:paraId="1719F0E8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4 = Quintile 4</w:t>
            </w:r>
          </w:p>
          <w:p w14:paraId="593BA655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5 = Quintile 5</w:t>
            </w:r>
          </w:p>
        </w:tc>
      </w:tr>
      <w:tr w:rsidR="009F0099" w:rsidRPr="00516E90" w14:paraId="7833C741" w14:textId="77777777" w:rsidTr="007C0BFA">
        <w:tc>
          <w:tcPr>
            <w:tcW w:w="1368" w:type="dxa"/>
          </w:tcPr>
          <w:p w14:paraId="3509A246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Vegetables</w:t>
            </w:r>
          </w:p>
        </w:tc>
        <w:tc>
          <w:tcPr>
            <w:tcW w:w="2923" w:type="dxa"/>
          </w:tcPr>
          <w:p w14:paraId="4DA31E89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Vegetables (except potatoes and legumes)</w:t>
            </w:r>
          </w:p>
        </w:tc>
        <w:tc>
          <w:tcPr>
            <w:tcW w:w="3511" w:type="dxa"/>
          </w:tcPr>
          <w:p w14:paraId="05D75613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Green beans, broccoli, cabbage/cauliflower/brussels sprouts, carrots, corn, spinach/collards, squash, sweet potatoes, tomatoes</w:t>
            </w:r>
          </w:p>
        </w:tc>
        <w:tc>
          <w:tcPr>
            <w:tcW w:w="1548" w:type="dxa"/>
            <w:vMerge/>
          </w:tcPr>
          <w:p w14:paraId="310DC463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</w:p>
        </w:tc>
      </w:tr>
      <w:tr w:rsidR="009F0099" w:rsidRPr="00516E90" w14:paraId="16164975" w14:textId="77777777" w:rsidTr="007C0BFA">
        <w:tc>
          <w:tcPr>
            <w:tcW w:w="1368" w:type="dxa"/>
          </w:tcPr>
          <w:p w14:paraId="756FF8C7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Nuts and legumes</w:t>
            </w:r>
          </w:p>
        </w:tc>
        <w:tc>
          <w:tcPr>
            <w:tcW w:w="2923" w:type="dxa"/>
          </w:tcPr>
          <w:p w14:paraId="63A7E759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Nuts, peanut butter, dried beans, peas, tofu</w:t>
            </w:r>
          </w:p>
        </w:tc>
        <w:tc>
          <w:tcPr>
            <w:tcW w:w="3511" w:type="dxa"/>
          </w:tcPr>
          <w:p w14:paraId="3B632151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Peas/lima beans, beans/lentils, peanut butter, nuts</w:t>
            </w:r>
          </w:p>
        </w:tc>
        <w:tc>
          <w:tcPr>
            <w:tcW w:w="1548" w:type="dxa"/>
            <w:vMerge/>
          </w:tcPr>
          <w:p w14:paraId="6501EE0D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</w:p>
        </w:tc>
      </w:tr>
      <w:tr w:rsidR="009F0099" w:rsidRPr="00516E90" w14:paraId="69BFC999" w14:textId="77777777" w:rsidTr="007C0BFA">
        <w:tc>
          <w:tcPr>
            <w:tcW w:w="1368" w:type="dxa"/>
          </w:tcPr>
          <w:p w14:paraId="700CD415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Whole grains</w:t>
            </w:r>
          </w:p>
        </w:tc>
        <w:tc>
          <w:tcPr>
            <w:tcW w:w="2923" w:type="dxa"/>
          </w:tcPr>
          <w:p w14:paraId="37312DE1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Brown rice, dark breads, cooked cereal, whole grain cereal, other grains, popcorn, wheat germ, bran</w:t>
            </w:r>
          </w:p>
        </w:tc>
        <w:tc>
          <w:tcPr>
            <w:tcW w:w="3511" w:type="dxa"/>
          </w:tcPr>
          <w:p w14:paraId="74B9DB24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Cooked cereal, dark/whole grain bread</w:t>
            </w:r>
          </w:p>
        </w:tc>
        <w:tc>
          <w:tcPr>
            <w:tcW w:w="1548" w:type="dxa"/>
            <w:vMerge/>
          </w:tcPr>
          <w:p w14:paraId="1918DC15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</w:p>
        </w:tc>
      </w:tr>
      <w:tr w:rsidR="009F0099" w:rsidRPr="00516E90" w14:paraId="523D5B47" w14:textId="77777777" w:rsidTr="007C0BFA">
        <w:tc>
          <w:tcPr>
            <w:tcW w:w="1368" w:type="dxa"/>
          </w:tcPr>
          <w:p w14:paraId="7DA5E6B8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Low-fat dairy</w:t>
            </w:r>
          </w:p>
        </w:tc>
        <w:tc>
          <w:tcPr>
            <w:tcW w:w="2923" w:type="dxa"/>
          </w:tcPr>
          <w:p w14:paraId="60910F83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Skim milk, yogurt, cottage cheese</w:t>
            </w:r>
          </w:p>
        </w:tc>
        <w:tc>
          <w:tcPr>
            <w:tcW w:w="3511" w:type="dxa"/>
          </w:tcPr>
          <w:p w14:paraId="380CF95F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Skim milk, yogurt, cottage cheese</w:t>
            </w:r>
          </w:p>
        </w:tc>
        <w:tc>
          <w:tcPr>
            <w:tcW w:w="1548" w:type="dxa"/>
            <w:vMerge/>
          </w:tcPr>
          <w:p w14:paraId="64C770C0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</w:p>
        </w:tc>
      </w:tr>
      <w:tr w:rsidR="009F0099" w:rsidRPr="00516E90" w14:paraId="52FD7392" w14:textId="77777777" w:rsidTr="007C0BFA">
        <w:tc>
          <w:tcPr>
            <w:tcW w:w="1368" w:type="dxa"/>
          </w:tcPr>
          <w:p w14:paraId="16E3915B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Sodium</w:t>
            </w:r>
          </w:p>
        </w:tc>
        <w:tc>
          <w:tcPr>
            <w:tcW w:w="2923" w:type="dxa"/>
          </w:tcPr>
          <w:p w14:paraId="334C0C61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Sum of all sodium content</w:t>
            </w:r>
          </w:p>
        </w:tc>
        <w:tc>
          <w:tcPr>
            <w:tcW w:w="3511" w:type="dxa"/>
          </w:tcPr>
          <w:p w14:paraId="0783A12F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Sum of all sodium content</w:t>
            </w:r>
          </w:p>
        </w:tc>
        <w:tc>
          <w:tcPr>
            <w:tcW w:w="1548" w:type="dxa"/>
            <w:vMerge w:val="restart"/>
          </w:tcPr>
          <w:p w14:paraId="5FCB4789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1 = Quintile 5</w:t>
            </w:r>
          </w:p>
          <w:p w14:paraId="14844D35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2 = Quintile 4</w:t>
            </w:r>
          </w:p>
          <w:p w14:paraId="32929617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3 = Quintile 3</w:t>
            </w:r>
          </w:p>
          <w:p w14:paraId="3C94ADCC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4 = Quintile 2</w:t>
            </w:r>
          </w:p>
          <w:p w14:paraId="2EDC42DA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5 = Quintile 1</w:t>
            </w:r>
          </w:p>
        </w:tc>
      </w:tr>
      <w:tr w:rsidR="009F0099" w:rsidRPr="00516E90" w14:paraId="37552FA7" w14:textId="77777777" w:rsidTr="007C0BFA">
        <w:tc>
          <w:tcPr>
            <w:tcW w:w="1368" w:type="dxa"/>
          </w:tcPr>
          <w:p w14:paraId="604781BA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Red and processed meats</w:t>
            </w:r>
          </w:p>
        </w:tc>
        <w:tc>
          <w:tcPr>
            <w:tcW w:w="2923" w:type="dxa"/>
          </w:tcPr>
          <w:p w14:paraId="3248A6AC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Beef, pork, lamb, deli meats, organ meats, hot dogs, bacon</w:t>
            </w:r>
          </w:p>
        </w:tc>
        <w:tc>
          <w:tcPr>
            <w:tcW w:w="3511" w:type="dxa"/>
          </w:tcPr>
          <w:p w14:paraId="282ECFC1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Hamburgers, hot dogs, processed meats, bacon, beef/pork/lamb sandwich, beef/pork/lamb dish</w:t>
            </w:r>
          </w:p>
        </w:tc>
        <w:tc>
          <w:tcPr>
            <w:tcW w:w="1548" w:type="dxa"/>
            <w:vMerge/>
          </w:tcPr>
          <w:p w14:paraId="26E4EC97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</w:p>
        </w:tc>
      </w:tr>
      <w:tr w:rsidR="009F0099" w:rsidRPr="00516E90" w14:paraId="74DF7E54" w14:textId="77777777" w:rsidTr="007C0BFA">
        <w:tc>
          <w:tcPr>
            <w:tcW w:w="1368" w:type="dxa"/>
          </w:tcPr>
          <w:p w14:paraId="5A11E87E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Sweetened beverages</w:t>
            </w:r>
          </w:p>
        </w:tc>
        <w:tc>
          <w:tcPr>
            <w:tcW w:w="2923" w:type="dxa"/>
          </w:tcPr>
          <w:p w14:paraId="7C1106E8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Carbonated and non-carbonated sweetened beverages</w:t>
            </w:r>
          </w:p>
        </w:tc>
        <w:tc>
          <w:tcPr>
            <w:tcW w:w="3511" w:type="dxa"/>
          </w:tcPr>
          <w:p w14:paraId="3442EA05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Low calorie soft drinks, regular soft drinks, fruit-flavored punch/non-carbonated beverages</w:t>
            </w:r>
          </w:p>
        </w:tc>
        <w:tc>
          <w:tcPr>
            <w:tcW w:w="1548" w:type="dxa"/>
            <w:vMerge/>
          </w:tcPr>
          <w:p w14:paraId="06187F7C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</w:p>
        </w:tc>
      </w:tr>
      <w:tr w:rsidR="009F0099" w:rsidRPr="00516E90" w14:paraId="01A5B9B8" w14:textId="77777777" w:rsidTr="007C0BFA">
        <w:tc>
          <w:tcPr>
            <w:tcW w:w="9350" w:type="dxa"/>
            <w:gridSpan w:val="4"/>
          </w:tcPr>
          <w:p w14:paraId="3CFE44E4" w14:textId="77777777" w:rsidR="009F0099" w:rsidRPr="00516E90" w:rsidRDefault="009F0099" w:rsidP="00E3215F">
            <w:pPr>
              <w:tabs>
                <w:tab w:val="left" w:pos="461"/>
              </w:tabs>
              <w:rPr>
                <w:bCs/>
              </w:rPr>
            </w:pPr>
            <w:r w:rsidRPr="00516E90">
              <w:rPr>
                <w:bCs/>
              </w:rPr>
              <w:t>Total diet score calculated by summing together scores for all 8 diet components.</w:t>
            </w:r>
          </w:p>
        </w:tc>
      </w:tr>
    </w:tbl>
    <w:p w14:paraId="46E26104" w14:textId="4DD287FB" w:rsidR="004145BF" w:rsidRDefault="004145BF"/>
    <w:p w14:paraId="5D2CACC7" w14:textId="77777777" w:rsidR="00766B01" w:rsidRDefault="00766B01" w:rsidP="00C04695">
      <w:pPr>
        <w:rPr>
          <w:b/>
          <w:bCs/>
        </w:rPr>
        <w:sectPr w:rsidR="00766B01" w:rsidSect="00B004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F7B0F2" w14:textId="205F6EFA" w:rsidR="0028308E" w:rsidRDefault="0028308E" w:rsidP="0045129B"/>
    <w:sectPr w:rsidR="0028308E" w:rsidSect="00FB1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rok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rr25wsgst5axers08x9xvf0ttd20fvztae&quot;&gt;Psychosocial LE8&lt;record-ids&gt;&lt;item&gt;20&lt;/item&gt;&lt;item&gt;21&lt;/item&gt;&lt;item&gt;22&lt;/item&gt;&lt;/record-ids&gt;&lt;/item&gt;&lt;/Libraries&gt;"/>
  </w:docVars>
  <w:rsids>
    <w:rsidRoot w:val="3729F275"/>
    <w:rsid w:val="0001334D"/>
    <w:rsid w:val="000164B1"/>
    <w:rsid w:val="00020AE9"/>
    <w:rsid w:val="00020BBF"/>
    <w:rsid w:val="00032A00"/>
    <w:rsid w:val="0003451C"/>
    <w:rsid w:val="00036005"/>
    <w:rsid w:val="000423B7"/>
    <w:rsid w:val="0004366B"/>
    <w:rsid w:val="00044C22"/>
    <w:rsid w:val="00052F48"/>
    <w:rsid w:val="0005569B"/>
    <w:rsid w:val="00060FCC"/>
    <w:rsid w:val="000615FB"/>
    <w:rsid w:val="00074EFD"/>
    <w:rsid w:val="000819CE"/>
    <w:rsid w:val="000825D1"/>
    <w:rsid w:val="0008325A"/>
    <w:rsid w:val="000842F4"/>
    <w:rsid w:val="0008465A"/>
    <w:rsid w:val="00092E87"/>
    <w:rsid w:val="000A192F"/>
    <w:rsid w:val="000A30CB"/>
    <w:rsid w:val="000A34C1"/>
    <w:rsid w:val="000B5C24"/>
    <w:rsid w:val="000B5C75"/>
    <w:rsid w:val="000B74F1"/>
    <w:rsid w:val="000D2388"/>
    <w:rsid w:val="000E126C"/>
    <w:rsid w:val="000E1D8C"/>
    <w:rsid w:val="000E6E71"/>
    <w:rsid w:val="000F331B"/>
    <w:rsid w:val="000F5275"/>
    <w:rsid w:val="000F53ED"/>
    <w:rsid w:val="001035F2"/>
    <w:rsid w:val="00107838"/>
    <w:rsid w:val="0013461F"/>
    <w:rsid w:val="00135D05"/>
    <w:rsid w:val="0014040A"/>
    <w:rsid w:val="00140481"/>
    <w:rsid w:val="00150387"/>
    <w:rsid w:val="00154321"/>
    <w:rsid w:val="00160D3A"/>
    <w:rsid w:val="00164E3C"/>
    <w:rsid w:val="001A747F"/>
    <w:rsid w:val="001C0E85"/>
    <w:rsid w:val="001D679B"/>
    <w:rsid w:val="001E13FC"/>
    <w:rsid w:val="001F765A"/>
    <w:rsid w:val="00226FBD"/>
    <w:rsid w:val="00227D00"/>
    <w:rsid w:val="002353DD"/>
    <w:rsid w:val="002372AA"/>
    <w:rsid w:val="00240D90"/>
    <w:rsid w:val="00241CC3"/>
    <w:rsid w:val="0024332B"/>
    <w:rsid w:val="00244951"/>
    <w:rsid w:val="0025094D"/>
    <w:rsid w:val="002509B3"/>
    <w:rsid w:val="002557B5"/>
    <w:rsid w:val="002640AF"/>
    <w:rsid w:val="00264ADB"/>
    <w:rsid w:val="00267674"/>
    <w:rsid w:val="002759D2"/>
    <w:rsid w:val="002774EC"/>
    <w:rsid w:val="00277B36"/>
    <w:rsid w:val="0028308E"/>
    <w:rsid w:val="002A01BC"/>
    <w:rsid w:val="002A17D5"/>
    <w:rsid w:val="002A3357"/>
    <w:rsid w:val="002B2B3C"/>
    <w:rsid w:val="002B78C2"/>
    <w:rsid w:val="002B7D95"/>
    <w:rsid w:val="002C1C69"/>
    <w:rsid w:val="002C3D7A"/>
    <w:rsid w:val="002C6007"/>
    <w:rsid w:val="002D33CD"/>
    <w:rsid w:val="002D3EF1"/>
    <w:rsid w:val="002F6243"/>
    <w:rsid w:val="002F7749"/>
    <w:rsid w:val="00304499"/>
    <w:rsid w:val="00311308"/>
    <w:rsid w:val="00311E7F"/>
    <w:rsid w:val="00316C64"/>
    <w:rsid w:val="00321305"/>
    <w:rsid w:val="00321E83"/>
    <w:rsid w:val="00332A33"/>
    <w:rsid w:val="00333655"/>
    <w:rsid w:val="00355A7F"/>
    <w:rsid w:val="00362301"/>
    <w:rsid w:val="003627D5"/>
    <w:rsid w:val="00362B31"/>
    <w:rsid w:val="00377AEB"/>
    <w:rsid w:val="00392E75"/>
    <w:rsid w:val="0039760C"/>
    <w:rsid w:val="003A6E60"/>
    <w:rsid w:val="003B1A70"/>
    <w:rsid w:val="003B39F3"/>
    <w:rsid w:val="003C1124"/>
    <w:rsid w:val="003C1C7E"/>
    <w:rsid w:val="003C4198"/>
    <w:rsid w:val="003C55DC"/>
    <w:rsid w:val="003C5810"/>
    <w:rsid w:val="003D1D30"/>
    <w:rsid w:val="003D62E1"/>
    <w:rsid w:val="003D78AA"/>
    <w:rsid w:val="003E20C2"/>
    <w:rsid w:val="003E2882"/>
    <w:rsid w:val="003E5F91"/>
    <w:rsid w:val="003F0CAE"/>
    <w:rsid w:val="003F4AD0"/>
    <w:rsid w:val="00411427"/>
    <w:rsid w:val="004145BF"/>
    <w:rsid w:val="00420A1B"/>
    <w:rsid w:val="00426B15"/>
    <w:rsid w:val="0043536E"/>
    <w:rsid w:val="004416A6"/>
    <w:rsid w:val="0045129B"/>
    <w:rsid w:val="00452F7E"/>
    <w:rsid w:val="004633DA"/>
    <w:rsid w:val="0046794F"/>
    <w:rsid w:val="00473BB0"/>
    <w:rsid w:val="004812F8"/>
    <w:rsid w:val="004871D0"/>
    <w:rsid w:val="00490579"/>
    <w:rsid w:val="00495E7E"/>
    <w:rsid w:val="00497420"/>
    <w:rsid w:val="004A299A"/>
    <w:rsid w:val="004B02A7"/>
    <w:rsid w:val="004C1BDD"/>
    <w:rsid w:val="004C3B9C"/>
    <w:rsid w:val="004D2740"/>
    <w:rsid w:val="004E3323"/>
    <w:rsid w:val="004E3F10"/>
    <w:rsid w:val="004F2B19"/>
    <w:rsid w:val="004F4A9E"/>
    <w:rsid w:val="004F6943"/>
    <w:rsid w:val="005028C5"/>
    <w:rsid w:val="00510791"/>
    <w:rsid w:val="00515EA3"/>
    <w:rsid w:val="00516CFC"/>
    <w:rsid w:val="005332C3"/>
    <w:rsid w:val="00533709"/>
    <w:rsid w:val="00533DC4"/>
    <w:rsid w:val="0054001F"/>
    <w:rsid w:val="00540D8B"/>
    <w:rsid w:val="00554031"/>
    <w:rsid w:val="0055564D"/>
    <w:rsid w:val="00555906"/>
    <w:rsid w:val="00560A46"/>
    <w:rsid w:val="00560E2A"/>
    <w:rsid w:val="00563033"/>
    <w:rsid w:val="00563CE4"/>
    <w:rsid w:val="0056425E"/>
    <w:rsid w:val="00566FA9"/>
    <w:rsid w:val="0057360D"/>
    <w:rsid w:val="00581B58"/>
    <w:rsid w:val="005A507F"/>
    <w:rsid w:val="005B0C61"/>
    <w:rsid w:val="005B1BCA"/>
    <w:rsid w:val="005B4BA7"/>
    <w:rsid w:val="005B4D36"/>
    <w:rsid w:val="005B54AB"/>
    <w:rsid w:val="005B769B"/>
    <w:rsid w:val="005C6A39"/>
    <w:rsid w:val="005D1DF5"/>
    <w:rsid w:val="005D4C9B"/>
    <w:rsid w:val="005D7EC4"/>
    <w:rsid w:val="005F5D26"/>
    <w:rsid w:val="00605CB3"/>
    <w:rsid w:val="00625E8B"/>
    <w:rsid w:val="00631AB4"/>
    <w:rsid w:val="00632488"/>
    <w:rsid w:val="00636546"/>
    <w:rsid w:val="006415C8"/>
    <w:rsid w:val="006602C7"/>
    <w:rsid w:val="0066201A"/>
    <w:rsid w:val="00664FB5"/>
    <w:rsid w:val="00665898"/>
    <w:rsid w:val="00673BF1"/>
    <w:rsid w:val="00674104"/>
    <w:rsid w:val="00682C19"/>
    <w:rsid w:val="00683107"/>
    <w:rsid w:val="006835CF"/>
    <w:rsid w:val="0069693D"/>
    <w:rsid w:val="00697E5D"/>
    <w:rsid w:val="006A0E3E"/>
    <w:rsid w:val="006A182A"/>
    <w:rsid w:val="006B0FEA"/>
    <w:rsid w:val="006B1360"/>
    <w:rsid w:val="006C27F8"/>
    <w:rsid w:val="006C63CA"/>
    <w:rsid w:val="006D46F2"/>
    <w:rsid w:val="006D758E"/>
    <w:rsid w:val="006E650B"/>
    <w:rsid w:val="006F086C"/>
    <w:rsid w:val="00700ABD"/>
    <w:rsid w:val="0071300E"/>
    <w:rsid w:val="0072178A"/>
    <w:rsid w:val="0073272F"/>
    <w:rsid w:val="007329D7"/>
    <w:rsid w:val="0074168E"/>
    <w:rsid w:val="007470F7"/>
    <w:rsid w:val="00750843"/>
    <w:rsid w:val="00757F89"/>
    <w:rsid w:val="0076042D"/>
    <w:rsid w:val="00764798"/>
    <w:rsid w:val="00766B01"/>
    <w:rsid w:val="00767CE4"/>
    <w:rsid w:val="0077246C"/>
    <w:rsid w:val="007742AA"/>
    <w:rsid w:val="0078163B"/>
    <w:rsid w:val="00786E4E"/>
    <w:rsid w:val="0079078B"/>
    <w:rsid w:val="007936E1"/>
    <w:rsid w:val="00797F1B"/>
    <w:rsid w:val="007B00D2"/>
    <w:rsid w:val="007C0BFA"/>
    <w:rsid w:val="007C0D73"/>
    <w:rsid w:val="007C7B37"/>
    <w:rsid w:val="007F60F8"/>
    <w:rsid w:val="00815AD8"/>
    <w:rsid w:val="00820244"/>
    <w:rsid w:val="008205A5"/>
    <w:rsid w:val="00821F67"/>
    <w:rsid w:val="00827799"/>
    <w:rsid w:val="00831FCD"/>
    <w:rsid w:val="00843924"/>
    <w:rsid w:val="00864425"/>
    <w:rsid w:val="00865EDC"/>
    <w:rsid w:val="00875F58"/>
    <w:rsid w:val="00885129"/>
    <w:rsid w:val="00891D34"/>
    <w:rsid w:val="00892493"/>
    <w:rsid w:val="008A4E05"/>
    <w:rsid w:val="008A53BB"/>
    <w:rsid w:val="008A5A52"/>
    <w:rsid w:val="008A6A16"/>
    <w:rsid w:val="008B76CC"/>
    <w:rsid w:val="008C3A78"/>
    <w:rsid w:val="008D1B5B"/>
    <w:rsid w:val="008D4C33"/>
    <w:rsid w:val="008E309E"/>
    <w:rsid w:val="008E6BD0"/>
    <w:rsid w:val="008F0498"/>
    <w:rsid w:val="008F0D24"/>
    <w:rsid w:val="00900D2B"/>
    <w:rsid w:val="00905AA1"/>
    <w:rsid w:val="00906936"/>
    <w:rsid w:val="00912935"/>
    <w:rsid w:val="00914A99"/>
    <w:rsid w:val="0091523F"/>
    <w:rsid w:val="00931FB1"/>
    <w:rsid w:val="00936323"/>
    <w:rsid w:val="0093679E"/>
    <w:rsid w:val="00945880"/>
    <w:rsid w:val="009544D2"/>
    <w:rsid w:val="009604AC"/>
    <w:rsid w:val="0097180C"/>
    <w:rsid w:val="00990CE6"/>
    <w:rsid w:val="009A3AA3"/>
    <w:rsid w:val="009A4A9F"/>
    <w:rsid w:val="009A5D1C"/>
    <w:rsid w:val="009A604E"/>
    <w:rsid w:val="009B4D45"/>
    <w:rsid w:val="009B4E02"/>
    <w:rsid w:val="009C3725"/>
    <w:rsid w:val="009E4501"/>
    <w:rsid w:val="009E4DF6"/>
    <w:rsid w:val="009E75FD"/>
    <w:rsid w:val="009F0099"/>
    <w:rsid w:val="009F5620"/>
    <w:rsid w:val="00A010DD"/>
    <w:rsid w:val="00A12576"/>
    <w:rsid w:val="00A1760E"/>
    <w:rsid w:val="00A270EC"/>
    <w:rsid w:val="00A30737"/>
    <w:rsid w:val="00A30E19"/>
    <w:rsid w:val="00A31832"/>
    <w:rsid w:val="00A326EF"/>
    <w:rsid w:val="00A37FD7"/>
    <w:rsid w:val="00A40494"/>
    <w:rsid w:val="00A41926"/>
    <w:rsid w:val="00A54B8B"/>
    <w:rsid w:val="00A724D3"/>
    <w:rsid w:val="00A74981"/>
    <w:rsid w:val="00A75C65"/>
    <w:rsid w:val="00A85317"/>
    <w:rsid w:val="00A93993"/>
    <w:rsid w:val="00A9796B"/>
    <w:rsid w:val="00AD1E64"/>
    <w:rsid w:val="00AD33E1"/>
    <w:rsid w:val="00AE477F"/>
    <w:rsid w:val="00AF4BFE"/>
    <w:rsid w:val="00B00454"/>
    <w:rsid w:val="00B0739E"/>
    <w:rsid w:val="00B073BA"/>
    <w:rsid w:val="00B1382F"/>
    <w:rsid w:val="00B21B4A"/>
    <w:rsid w:val="00B23F81"/>
    <w:rsid w:val="00B247EF"/>
    <w:rsid w:val="00B25A8B"/>
    <w:rsid w:val="00B34A5D"/>
    <w:rsid w:val="00B52EB9"/>
    <w:rsid w:val="00B6515D"/>
    <w:rsid w:val="00B65C07"/>
    <w:rsid w:val="00B731E8"/>
    <w:rsid w:val="00B76E52"/>
    <w:rsid w:val="00B776AD"/>
    <w:rsid w:val="00B83C64"/>
    <w:rsid w:val="00B862B9"/>
    <w:rsid w:val="00B97931"/>
    <w:rsid w:val="00B97E3A"/>
    <w:rsid w:val="00BA31B1"/>
    <w:rsid w:val="00BA45B8"/>
    <w:rsid w:val="00BA4C9D"/>
    <w:rsid w:val="00BA618B"/>
    <w:rsid w:val="00BC4537"/>
    <w:rsid w:val="00BC6940"/>
    <w:rsid w:val="00BE2DE4"/>
    <w:rsid w:val="00BE3B3F"/>
    <w:rsid w:val="00BF0115"/>
    <w:rsid w:val="00C03C42"/>
    <w:rsid w:val="00C04695"/>
    <w:rsid w:val="00C05912"/>
    <w:rsid w:val="00C06A61"/>
    <w:rsid w:val="00C132DE"/>
    <w:rsid w:val="00C14A8B"/>
    <w:rsid w:val="00C303B8"/>
    <w:rsid w:val="00C3145A"/>
    <w:rsid w:val="00C3435A"/>
    <w:rsid w:val="00C40432"/>
    <w:rsid w:val="00C46C58"/>
    <w:rsid w:val="00C46FB9"/>
    <w:rsid w:val="00C50B59"/>
    <w:rsid w:val="00C54943"/>
    <w:rsid w:val="00C64A16"/>
    <w:rsid w:val="00C74B28"/>
    <w:rsid w:val="00C823B5"/>
    <w:rsid w:val="00C82790"/>
    <w:rsid w:val="00C83506"/>
    <w:rsid w:val="00C85264"/>
    <w:rsid w:val="00C8759B"/>
    <w:rsid w:val="00C941CE"/>
    <w:rsid w:val="00CA5EFC"/>
    <w:rsid w:val="00CA7796"/>
    <w:rsid w:val="00CB268B"/>
    <w:rsid w:val="00CB3A3E"/>
    <w:rsid w:val="00CC0737"/>
    <w:rsid w:val="00CC0DB7"/>
    <w:rsid w:val="00CE56B0"/>
    <w:rsid w:val="00CE7977"/>
    <w:rsid w:val="00CF1B36"/>
    <w:rsid w:val="00CF2F44"/>
    <w:rsid w:val="00D012CE"/>
    <w:rsid w:val="00D07E60"/>
    <w:rsid w:val="00D12C7C"/>
    <w:rsid w:val="00D2315B"/>
    <w:rsid w:val="00D2370D"/>
    <w:rsid w:val="00D34BD0"/>
    <w:rsid w:val="00D42A24"/>
    <w:rsid w:val="00D43A87"/>
    <w:rsid w:val="00D445FC"/>
    <w:rsid w:val="00D653FA"/>
    <w:rsid w:val="00D8450B"/>
    <w:rsid w:val="00D9437F"/>
    <w:rsid w:val="00DA4006"/>
    <w:rsid w:val="00DA7399"/>
    <w:rsid w:val="00DC66CD"/>
    <w:rsid w:val="00DD78D3"/>
    <w:rsid w:val="00DE3F21"/>
    <w:rsid w:val="00DF0A86"/>
    <w:rsid w:val="00DF22D5"/>
    <w:rsid w:val="00DF245C"/>
    <w:rsid w:val="00DF7D77"/>
    <w:rsid w:val="00E0070E"/>
    <w:rsid w:val="00E03F57"/>
    <w:rsid w:val="00E12F01"/>
    <w:rsid w:val="00E17BF6"/>
    <w:rsid w:val="00E2065D"/>
    <w:rsid w:val="00E236AD"/>
    <w:rsid w:val="00E239DE"/>
    <w:rsid w:val="00E426DC"/>
    <w:rsid w:val="00E46579"/>
    <w:rsid w:val="00E4743D"/>
    <w:rsid w:val="00E47961"/>
    <w:rsid w:val="00E50C84"/>
    <w:rsid w:val="00E54E66"/>
    <w:rsid w:val="00E60AD2"/>
    <w:rsid w:val="00E60FF6"/>
    <w:rsid w:val="00E729E9"/>
    <w:rsid w:val="00E85FFB"/>
    <w:rsid w:val="00E95E57"/>
    <w:rsid w:val="00EB3071"/>
    <w:rsid w:val="00EB4803"/>
    <w:rsid w:val="00EB7AC1"/>
    <w:rsid w:val="00EC0DEF"/>
    <w:rsid w:val="00EC417F"/>
    <w:rsid w:val="00EC5C7E"/>
    <w:rsid w:val="00EE1F32"/>
    <w:rsid w:val="00EF09FC"/>
    <w:rsid w:val="00EF4D37"/>
    <w:rsid w:val="00EF7D98"/>
    <w:rsid w:val="00F00327"/>
    <w:rsid w:val="00F01CCB"/>
    <w:rsid w:val="00F02E23"/>
    <w:rsid w:val="00F20588"/>
    <w:rsid w:val="00F273B4"/>
    <w:rsid w:val="00F4047D"/>
    <w:rsid w:val="00F479BD"/>
    <w:rsid w:val="00F50666"/>
    <w:rsid w:val="00F56118"/>
    <w:rsid w:val="00F66EB8"/>
    <w:rsid w:val="00F80512"/>
    <w:rsid w:val="00F85ADF"/>
    <w:rsid w:val="00F86844"/>
    <w:rsid w:val="00F9033F"/>
    <w:rsid w:val="00F92773"/>
    <w:rsid w:val="00F94DD6"/>
    <w:rsid w:val="00F97FB6"/>
    <w:rsid w:val="00FA4971"/>
    <w:rsid w:val="00FB19D0"/>
    <w:rsid w:val="00FB79BA"/>
    <w:rsid w:val="00FC6F9E"/>
    <w:rsid w:val="00FE5BA8"/>
    <w:rsid w:val="00FF25C6"/>
    <w:rsid w:val="00FF65F9"/>
    <w:rsid w:val="3729F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9F275"/>
  <w15:chartTrackingRefBased/>
  <w15:docId w15:val="{3BCE6DDA-F1AC-44FA-B075-4C82DED02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03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0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0A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0A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AE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506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06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06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066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, Kennedy Marie</dc:creator>
  <cp:keywords/>
  <dc:description/>
  <cp:lastModifiedBy>Kennedy Peter</cp:lastModifiedBy>
  <cp:revision>3</cp:revision>
  <dcterms:created xsi:type="dcterms:W3CDTF">2024-06-07T22:33:00Z</dcterms:created>
  <dcterms:modified xsi:type="dcterms:W3CDTF">2024-06-07T22:34:00Z</dcterms:modified>
</cp:coreProperties>
</file>